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DE82B" w14:textId="77777777" w:rsidR="00FC5D8E" w:rsidRPr="004560B2" w:rsidRDefault="00FC5D8E" w:rsidP="00FC5D8E">
      <w:pPr>
        <w:rPr>
          <w:rFonts w:ascii="Times New Roman" w:hAnsi="Times New Roman"/>
          <w:b/>
          <w:lang w:val="en-GB"/>
        </w:rPr>
      </w:pPr>
      <w:r w:rsidRPr="004560B2">
        <w:rPr>
          <w:rFonts w:ascii="Times New Roman" w:hAnsi="Times New Roman"/>
          <w:b/>
          <w:lang w:val="en-GB"/>
        </w:rPr>
        <w:t>S</w:t>
      </w:r>
      <w:r>
        <w:rPr>
          <w:rFonts w:ascii="Times New Roman" w:hAnsi="Times New Roman"/>
          <w:b/>
          <w:lang w:val="en-GB"/>
        </w:rPr>
        <w:t xml:space="preserve">5 </w:t>
      </w:r>
      <w:r w:rsidRPr="004560B2">
        <w:rPr>
          <w:rFonts w:ascii="Times New Roman" w:hAnsi="Times New Roman"/>
          <w:b/>
          <w:bCs/>
          <w:lang w:val="en-GB"/>
        </w:rPr>
        <w:t>Table</w:t>
      </w:r>
      <w:r w:rsidRPr="004560B2">
        <w:rPr>
          <w:rFonts w:ascii="Times New Roman" w:hAnsi="Times New Roman"/>
          <w:b/>
          <w:lang w:val="en-GB"/>
        </w:rPr>
        <w:t xml:space="preserve">. Descriptive statistics </w:t>
      </w:r>
      <w:r>
        <w:rPr>
          <w:rFonts w:ascii="Times New Roman" w:hAnsi="Times New Roman"/>
          <w:b/>
          <w:lang w:val="en-GB"/>
        </w:rPr>
        <w:t>of</w:t>
      </w:r>
      <w:r w:rsidRPr="004560B2">
        <w:rPr>
          <w:rFonts w:ascii="Times New Roman" w:hAnsi="Times New Roman"/>
          <w:b/>
          <w:lang w:val="en-GB"/>
        </w:rPr>
        <w:t xml:space="preserve"> dependent variables (work location, division of childcare and work-life balance) prior to the pandemic, by gender</w:t>
      </w:r>
      <w:r>
        <w:rPr>
          <w:rFonts w:ascii="Times New Roman" w:hAnsi="Times New Roman"/>
          <w:b/>
        </w:rPr>
        <w:t>.</w:t>
      </w:r>
    </w:p>
    <w:tbl>
      <w:tblPr>
        <w:tblW w:w="3939" w:type="pct"/>
        <w:tblLayout w:type="fixed"/>
        <w:tblLook w:val="04A0" w:firstRow="1" w:lastRow="0" w:firstColumn="1" w:lastColumn="0" w:noHBand="0" w:noVBand="1"/>
      </w:tblPr>
      <w:tblGrid>
        <w:gridCol w:w="5067"/>
        <w:gridCol w:w="1481"/>
        <w:gridCol w:w="1480"/>
        <w:gridCol w:w="1480"/>
        <w:gridCol w:w="1480"/>
      </w:tblGrid>
      <w:tr w:rsidR="00FC5D8E" w:rsidRPr="004560B2" w14:paraId="2FC0361F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F07363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879EE4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Wome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76952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Men</w:t>
            </w:r>
          </w:p>
        </w:tc>
      </w:tr>
      <w:tr w:rsidR="00FC5D8E" w:rsidRPr="004560B2" w14:paraId="573C89D1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E91A1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9B454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BE0CA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F8950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8E02B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%</w:t>
            </w:r>
          </w:p>
        </w:tc>
      </w:tr>
      <w:tr w:rsidR="00FC5D8E" w:rsidRPr="004560B2" w14:paraId="273F2250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7FF99B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Work locati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7919D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BA19DE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7F076E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CE021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FC5D8E" w:rsidRPr="004560B2" w14:paraId="68B9A639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14261D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nl-NL"/>
              </w:rPr>
              <w:t xml:space="preserve">Always worked from home </w:t>
            </w:r>
            <w:r w:rsidRPr="004560B2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and that hasn’t change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06F236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86ECFD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9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3E8AFE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6E706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8.20</w:t>
            </w:r>
          </w:p>
        </w:tc>
      </w:tr>
      <w:tr w:rsidR="00FC5D8E" w:rsidRPr="004560B2" w14:paraId="5151C1D9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2AB8C4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nl-NL"/>
              </w:rPr>
              <w:t>Working from home due to the pandem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FF0BCC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746DB8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22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A2192B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C3AA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25.40</w:t>
            </w:r>
          </w:p>
        </w:tc>
      </w:tr>
      <w:tr w:rsidR="00FC5D8E" w:rsidRPr="004560B2" w14:paraId="37EC62EB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8684BD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nl-NL"/>
              </w:rPr>
              <w:t>Working partially from home due to the pandem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F1781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5AFB1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3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41EE7E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6745C4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9.31</w:t>
            </w:r>
          </w:p>
        </w:tc>
      </w:tr>
      <w:tr w:rsidR="00FC5D8E" w:rsidRPr="004560B2" w14:paraId="7F86A5F0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9BAED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nl-NL"/>
              </w:rPr>
              <w:t>Working at Workplace – can work from ho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8E0215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2B307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9.0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CAE464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A8A9CB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.85</w:t>
            </w:r>
          </w:p>
        </w:tc>
      </w:tr>
      <w:tr w:rsidR="00FC5D8E" w:rsidRPr="004560B2" w14:paraId="66C75798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98D62E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bCs/>
                <w:color w:val="000000"/>
                <w:sz w:val="20"/>
                <w:szCs w:val="20"/>
                <w:lang w:val="en-GB" w:eastAsia="nl-NL"/>
              </w:rPr>
              <w:t>Working at workplace due to the nature of the work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D956D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3A5408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45.0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B6A426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C43F9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6.24</w:t>
            </w:r>
          </w:p>
        </w:tc>
      </w:tr>
      <w:tr w:rsidR="00FC5D8E" w:rsidRPr="004560B2" w14:paraId="3D753257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84BB9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FDA218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403ACC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1C9A45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7341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0.00</w:t>
            </w:r>
          </w:p>
        </w:tc>
      </w:tr>
      <w:tr w:rsidR="00FC5D8E" w:rsidRPr="004560B2" w14:paraId="2EE151D4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18F5FE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Childcare </w:t>
            </w: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relative</w:t>
            </w:r>
            <w:r w:rsidRPr="004560B2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to partner prior to the pandem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A1E89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3CD9B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D37F5C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C9D445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FC5D8E" w:rsidRPr="004560B2" w14:paraId="2C9F6E86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0D0809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oes (much) m</w:t>
            </w: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 xml:space="preserve">ore childcar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A08D4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317267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59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E9489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9531AC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4.12</w:t>
            </w:r>
          </w:p>
        </w:tc>
      </w:tr>
      <w:tr w:rsidR="00FC5D8E" w:rsidRPr="004560B2" w14:paraId="34EF7807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FD8C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Equal division of</w:t>
            </w: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 xml:space="preserve"> childca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0B484B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E1398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6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94A3C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1B73E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5.40</w:t>
            </w:r>
          </w:p>
        </w:tc>
      </w:tr>
      <w:tr w:rsidR="00FC5D8E" w:rsidRPr="004560B2" w14:paraId="06781751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DC685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Does (much) l</w:t>
            </w: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 xml:space="preserve">ess childcar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9C2D4B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285F8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5A27E6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B99438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60.48</w:t>
            </w:r>
          </w:p>
        </w:tc>
      </w:tr>
      <w:tr w:rsidR="00FC5D8E" w:rsidRPr="004560B2" w14:paraId="7A981A64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33247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4C9BF2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0757B2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BC3E2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2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83222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0.00</w:t>
            </w:r>
          </w:p>
        </w:tc>
      </w:tr>
      <w:tr w:rsidR="00FC5D8E" w:rsidRPr="004560B2" w14:paraId="63189553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95894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b/>
                <w:sz w:val="20"/>
                <w:szCs w:val="20"/>
              </w:rPr>
              <w:t>Work-life balance prior to the pandemic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07EEF9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678BB1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66D8D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99C49D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FC5D8E" w:rsidRPr="004560B2" w14:paraId="522A0FBB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571BC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Eas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9184E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764E77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48.3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ACF4D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89146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58.33</w:t>
            </w:r>
          </w:p>
        </w:tc>
      </w:tr>
      <w:tr w:rsidR="00FC5D8E" w:rsidRPr="004560B2" w14:paraId="18A55A9E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AA68F4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Neutr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892152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D027F8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8.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A457D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689191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0.95</w:t>
            </w:r>
          </w:p>
        </w:tc>
      </w:tr>
      <w:tr w:rsidR="00FC5D8E" w:rsidRPr="004560B2" w14:paraId="11366BA5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922B4E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Difficul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402E2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D3F971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3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4BC27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02F9CF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.71</w:t>
            </w:r>
          </w:p>
        </w:tc>
      </w:tr>
      <w:tr w:rsidR="00FC5D8E" w:rsidRPr="004560B2" w14:paraId="1223CDE1" w14:textId="77777777" w:rsidTr="00D66146">
        <w:trPr>
          <w:trHeight w:val="255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C4C90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A2364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095FA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A7F219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3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FF6DCA" w14:textId="77777777" w:rsidR="00FC5D8E" w:rsidRPr="004560B2" w:rsidRDefault="00FC5D8E" w:rsidP="00D66146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560B2">
              <w:rPr>
                <w:rFonts w:ascii="Times New Roman" w:eastAsia="Times New Roman" w:hAnsi="Times New Roman"/>
                <w:sz w:val="20"/>
                <w:szCs w:val="20"/>
              </w:rPr>
              <w:t>100.00</w:t>
            </w:r>
          </w:p>
        </w:tc>
      </w:tr>
    </w:tbl>
    <w:p w14:paraId="029DEF02" w14:textId="77777777" w:rsidR="00FC5D8E" w:rsidRPr="004560B2" w:rsidRDefault="00FC5D8E" w:rsidP="00FC5D8E">
      <w:pPr>
        <w:rPr>
          <w:rFonts w:ascii="Times New Roman" w:hAnsi="Times New Roman"/>
          <w:lang w:val="en-GB"/>
        </w:rPr>
      </w:pPr>
      <w:r w:rsidRPr="004560B2">
        <w:rPr>
          <w:rFonts w:ascii="Times New Roman" w:hAnsi="Times New Roman"/>
          <w:lang w:val="en-GB"/>
        </w:rPr>
        <w:t xml:space="preserve">Note: Work location and work-life balance based on first wave that included both people with and without children (wave 2), childcare based on wave 1. For pre-pandemic work-life balance there were 8 missing values. </w:t>
      </w:r>
    </w:p>
    <w:p w14:paraId="73928CC2" w14:textId="77777777" w:rsidR="00837728" w:rsidRPr="00FC5D8E" w:rsidRDefault="00837728">
      <w:pPr>
        <w:rPr>
          <w:lang w:val="en-GB"/>
        </w:rPr>
      </w:pPr>
    </w:p>
    <w:sectPr w:rsidR="00837728" w:rsidRPr="00FC5D8E" w:rsidSect="00E730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D8E"/>
    <w:rsid w:val="00543028"/>
    <w:rsid w:val="00837728"/>
    <w:rsid w:val="00B010D2"/>
    <w:rsid w:val="00C92407"/>
    <w:rsid w:val="00E730D9"/>
    <w:rsid w:val="00FC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AAF5111"/>
  <w15:chartTrackingRefBased/>
  <w15:docId w15:val="{E7328B34-9304-F842-991B-A0F060239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D8E"/>
    <w:pPr>
      <w:suppressAutoHyphens/>
      <w:spacing w:after="160" w:line="259" w:lineRule="auto"/>
    </w:pPr>
    <w:rPr>
      <w:rFonts w:eastAsiaTheme="minorEastAsia" w:cs="Times New Roman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rkes, M.A. (Mara)</dc:creator>
  <cp:keywords/>
  <dc:description/>
  <cp:lastModifiedBy>Yerkes, M.A. (Mara)</cp:lastModifiedBy>
  <cp:revision>1</cp:revision>
  <dcterms:created xsi:type="dcterms:W3CDTF">2024-01-30T15:18:00Z</dcterms:created>
  <dcterms:modified xsi:type="dcterms:W3CDTF">2024-01-30T15:18:00Z</dcterms:modified>
</cp:coreProperties>
</file>